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60116" w14:textId="698868B5" w:rsidR="002A4A3F" w:rsidRPr="002A4A3F" w:rsidRDefault="002A4A3F" w:rsidP="002A4A3F">
      <w:pPr>
        <w:pStyle w:val="SupplementaryMaterial"/>
        <w:suppressLineNumbers w:val="0"/>
        <w:rPr>
          <w:b w:val="0"/>
        </w:rPr>
      </w:pPr>
      <w:r w:rsidRPr="001549D3">
        <w:t>Supplementary Material</w:t>
      </w:r>
    </w:p>
    <w:p w14:paraId="274719E3" w14:textId="77CD2088" w:rsidR="008C04C1" w:rsidRPr="004342EC" w:rsidRDefault="00461C71" w:rsidP="004342EC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461C7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>Supplementary</w:t>
      </w:r>
      <w:r w:rsidRPr="00461C71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T</w:t>
      </w:r>
      <w:r w:rsidRPr="00461C7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>able</w:t>
      </w:r>
      <w:r w:rsidRPr="00461C71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1</w:t>
      </w:r>
      <w:r w:rsidRPr="004342E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| </w:t>
      </w:r>
      <w:r w:rsidRPr="004342E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IC50 of different strains in RPMI1640 broth</w:t>
      </w:r>
      <w:r w:rsidRPr="004342EC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61C71" w14:paraId="7F72CC13" w14:textId="77777777" w:rsidTr="004342EC">
        <w:tc>
          <w:tcPr>
            <w:tcW w:w="2074" w:type="dxa"/>
          </w:tcPr>
          <w:p w14:paraId="7835144F" w14:textId="77777777" w:rsidR="00461C71" w:rsidRPr="004342EC" w:rsidRDefault="00461C71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222" w:type="dxa"/>
            <w:gridSpan w:val="3"/>
          </w:tcPr>
          <w:p w14:paraId="0CCF155A" w14:textId="6DEB04A0" w:rsidR="00461C71" w:rsidRPr="004342EC" w:rsidRDefault="00461C71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342E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MIC50 of strains at </w:t>
            </w:r>
            <w:r w:rsidR="00361A2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</w:t>
            </w:r>
            <w:r w:rsidRPr="004342E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h in RPMI1640 broth (</w:t>
            </w:r>
            <w:r w:rsidR="004342EC" w:rsidRPr="004342E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µ</w:t>
            </w:r>
            <w:r w:rsidRPr="004342E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g/m</w:t>
            </w:r>
            <w:r w:rsidR="004342E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L</w:t>
            </w:r>
            <w:r w:rsidRPr="004342E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461C71" w14:paraId="3DE12F66" w14:textId="77777777" w:rsidTr="004342EC">
        <w:tc>
          <w:tcPr>
            <w:tcW w:w="2074" w:type="dxa"/>
            <w:tcBorders>
              <w:bottom w:val="single" w:sz="4" w:space="0" w:color="auto"/>
            </w:tcBorders>
          </w:tcPr>
          <w:p w14:paraId="720BDF73" w14:textId="7A515F0B" w:rsidR="00461C71" w:rsidRPr="004342EC" w:rsidRDefault="00461C71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342E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Drug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C882401" w14:textId="3874B757" w:rsidR="00461C71" w:rsidRPr="004342EC" w:rsidRDefault="00461C71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342E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A</w:t>
            </w:r>
            <w:r w:rsidRPr="004342E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CC 2001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DDA237D" w14:textId="78943F12" w:rsidR="00461C71" w:rsidRPr="004342EC" w:rsidRDefault="00461C71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4342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Δmss11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490462E" w14:textId="012BF56C" w:rsidR="00461C71" w:rsidRPr="004342EC" w:rsidRDefault="00461C71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342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Δmss11</w:t>
            </w:r>
            <w:r w:rsidRPr="004342E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+</w:t>
            </w:r>
            <w:r w:rsidRPr="004342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SS11</w:t>
            </w:r>
          </w:p>
        </w:tc>
      </w:tr>
      <w:tr w:rsidR="00461C71" w14:paraId="5AFFCA45" w14:textId="77777777" w:rsidTr="004342EC">
        <w:tc>
          <w:tcPr>
            <w:tcW w:w="2074" w:type="dxa"/>
            <w:tcBorders>
              <w:top w:val="single" w:sz="4" w:space="0" w:color="auto"/>
            </w:tcBorders>
          </w:tcPr>
          <w:p w14:paraId="02E429FC" w14:textId="78D5906C" w:rsidR="00461C71" w:rsidRPr="004342EC" w:rsidRDefault="00461C71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342E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fluconazol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62B586E" w14:textId="3C418AC0" w:rsidR="00461C71" w:rsidRPr="004342EC" w:rsidRDefault="00361A2C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7EC2A10" w14:textId="4FEB8740" w:rsidR="00461C71" w:rsidRPr="004342EC" w:rsidRDefault="00361A2C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A1677D4" w14:textId="6C1A2FA0" w:rsidR="00461C71" w:rsidRPr="004342EC" w:rsidRDefault="00361A2C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461C71" w14:paraId="5AF91C36" w14:textId="77777777" w:rsidTr="004342EC">
        <w:tc>
          <w:tcPr>
            <w:tcW w:w="2074" w:type="dxa"/>
          </w:tcPr>
          <w:p w14:paraId="21FF9322" w14:textId="657EA90E" w:rsidR="00461C71" w:rsidRPr="004342EC" w:rsidRDefault="00461C71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342E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itraconazole</w:t>
            </w:r>
          </w:p>
        </w:tc>
        <w:tc>
          <w:tcPr>
            <w:tcW w:w="2074" w:type="dxa"/>
          </w:tcPr>
          <w:p w14:paraId="64BC3F90" w14:textId="5227A9E0" w:rsidR="00461C71" w:rsidRPr="004342EC" w:rsidRDefault="00361A2C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2074" w:type="dxa"/>
          </w:tcPr>
          <w:p w14:paraId="24DF6AB4" w14:textId="2801E77B" w:rsidR="00461C71" w:rsidRPr="004342EC" w:rsidRDefault="00361A2C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5</w:t>
            </w:r>
          </w:p>
        </w:tc>
        <w:tc>
          <w:tcPr>
            <w:tcW w:w="2074" w:type="dxa"/>
          </w:tcPr>
          <w:p w14:paraId="2A0D4ABE" w14:textId="34145DB1" w:rsidR="00461C71" w:rsidRPr="004342EC" w:rsidRDefault="00361A2C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5</w:t>
            </w:r>
          </w:p>
        </w:tc>
      </w:tr>
      <w:tr w:rsidR="00461C71" w14:paraId="18AE3589" w14:textId="77777777" w:rsidTr="004342EC">
        <w:tc>
          <w:tcPr>
            <w:tcW w:w="2074" w:type="dxa"/>
          </w:tcPr>
          <w:p w14:paraId="21BC1E82" w14:textId="18C93020" w:rsidR="00461C71" w:rsidRPr="004342EC" w:rsidRDefault="00461C71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342E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voriconazole</w:t>
            </w:r>
          </w:p>
        </w:tc>
        <w:tc>
          <w:tcPr>
            <w:tcW w:w="2074" w:type="dxa"/>
          </w:tcPr>
          <w:p w14:paraId="48EB215D" w14:textId="05C6217A" w:rsidR="00461C71" w:rsidRPr="004342EC" w:rsidRDefault="00361A2C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25</w:t>
            </w:r>
          </w:p>
        </w:tc>
        <w:tc>
          <w:tcPr>
            <w:tcW w:w="2074" w:type="dxa"/>
          </w:tcPr>
          <w:p w14:paraId="7F6BD934" w14:textId="1CFF0B61" w:rsidR="00461C71" w:rsidRPr="004342EC" w:rsidRDefault="00361A2C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25</w:t>
            </w:r>
          </w:p>
        </w:tc>
        <w:tc>
          <w:tcPr>
            <w:tcW w:w="2074" w:type="dxa"/>
          </w:tcPr>
          <w:p w14:paraId="677899B9" w14:textId="0ADDB59A" w:rsidR="00461C71" w:rsidRPr="004342EC" w:rsidRDefault="00361A2C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25</w:t>
            </w:r>
          </w:p>
        </w:tc>
      </w:tr>
      <w:tr w:rsidR="00461C71" w14:paraId="36582D09" w14:textId="77777777" w:rsidTr="004342EC">
        <w:tc>
          <w:tcPr>
            <w:tcW w:w="2074" w:type="dxa"/>
          </w:tcPr>
          <w:p w14:paraId="6E488EC0" w14:textId="299683AC" w:rsidR="00461C71" w:rsidRPr="004342EC" w:rsidRDefault="00461C71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4342E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aspofungin</w:t>
            </w:r>
            <w:proofErr w:type="spellEnd"/>
          </w:p>
        </w:tc>
        <w:tc>
          <w:tcPr>
            <w:tcW w:w="2074" w:type="dxa"/>
          </w:tcPr>
          <w:p w14:paraId="70994E9D" w14:textId="289DD12A" w:rsidR="00461C71" w:rsidRPr="004342EC" w:rsidRDefault="00361A2C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25</w:t>
            </w:r>
          </w:p>
        </w:tc>
        <w:tc>
          <w:tcPr>
            <w:tcW w:w="2074" w:type="dxa"/>
          </w:tcPr>
          <w:p w14:paraId="4469C868" w14:textId="1B07654E" w:rsidR="00461C71" w:rsidRPr="004342EC" w:rsidRDefault="00361A2C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25</w:t>
            </w:r>
          </w:p>
        </w:tc>
        <w:tc>
          <w:tcPr>
            <w:tcW w:w="2074" w:type="dxa"/>
          </w:tcPr>
          <w:p w14:paraId="293A22DC" w14:textId="7E93794E" w:rsidR="00461C71" w:rsidRPr="004342EC" w:rsidRDefault="00361A2C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25</w:t>
            </w:r>
          </w:p>
        </w:tc>
      </w:tr>
      <w:tr w:rsidR="00461C71" w14:paraId="5A00F1B9" w14:textId="77777777" w:rsidTr="004342EC">
        <w:tc>
          <w:tcPr>
            <w:tcW w:w="2074" w:type="dxa"/>
          </w:tcPr>
          <w:p w14:paraId="6FC48750" w14:textId="1ED038E7" w:rsidR="00461C71" w:rsidRPr="004342EC" w:rsidRDefault="00461C71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342E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mphotericin B</w:t>
            </w:r>
          </w:p>
        </w:tc>
        <w:tc>
          <w:tcPr>
            <w:tcW w:w="2074" w:type="dxa"/>
          </w:tcPr>
          <w:p w14:paraId="6187E81E" w14:textId="26BA34C7" w:rsidR="00461C71" w:rsidRPr="004342EC" w:rsidRDefault="00361A2C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35E0C202" w14:textId="5087900E" w:rsidR="00461C71" w:rsidRPr="004342EC" w:rsidRDefault="00361A2C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0A7F8AEA" w14:textId="7AA1A383" w:rsidR="00461C71" w:rsidRPr="004342EC" w:rsidRDefault="00361A2C" w:rsidP="004342E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</w:tbl>
    <w:p w14:paraId="27953061" w14:textId="77777777" w:rsidR="00461C71" w:rsidRDefault="00461C71"/>
    <w:sectPr w:rsidR="00461C71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A3312" w14:textId="77777777" w:rsidR="00D83707" w:rsidRDefault="00D83707" w:rsidP="00361A2C">
      <w:r>
        <w:separator/>
      </w:r>
    </w:p>
  </w:endnote>
  <w:endnote w:type="continuationSeparator" w:id="0">
    <w:p w14:paraId="1A0AA75C" w14:textId="77777777" w:rsidR="00D83707" w:rsidRDefault="00D83707" w:rsidP="00361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D7D5D" w14:textId="77777777" w:rsidR="00D83707" w:rsidRDefault="00D83707" w:rsidP="00361A2C">
      <w:r>
        <w:separator/>
      </w:r>
    </w:p>
  </w:footnote>
  <w:footnote w:type="continuationSeparator" w:id="0">
    <w:p w14:paraId="51F88F33" w14:textId="77777777" w:rsidR="00D83707" w:rsidRDefault="00D83707" w:rsidP="00361A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4619D" w14:textId="7B71D30E" w:rsidR="002A4A3F" w:rsidRDefault="002A4A3F" w:rsidP="002A4A3F">
    <w:pPr>
      <w:pStyle w:val="a4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8BAC9A7" wp14:editId="10D6F86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C71"/>
    <w:rsid w:val="002A4A3F"/>
    <w:rsid w:val="00361A2C"/>
    <w:rsid w:val="004342EC"/>
    <w:rsid w:val="00461C71"/>
    <w:rsid w:val="008C04C1"/>
    <w:rsid w:val="00D83707"/>
    <w:rsid w:val="00E2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D6890"/>
  <w15:chartTrackingRefBased/>
  <w15:docId w15:val="{D577796E-08DE-4ECA-A8F3-BF79313A5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1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1A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1A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1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1A2C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2A4A3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2A4A3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2A4A3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ing wang</dc:creator>
  <cp:keywords/>
  <dc:description/>
  <cp:lastModifiedBy>lu ling wang</cp:lastModifiedBy>
  <cp:revision>3</cp:revision>
  <dcterms:created xsi:type="dcterms:W3CDTF">2023-10-09T08:45:00Z</dcterms:created>
  <dcterms:modified xsi:type="dcterms:W3CDTF">2023-10-10T04:04:00Z</dcterms:modified>
</cp:coreProperties>
</file>